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185"/>
        <w:tblOverlap w:val="never"/>
        <w:tblW w:w="112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5918"/>
        <w:gridCol w:w="2591"/>
      </w:tblGrid>
      <w:tr w14:paraId="64EA6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2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BD7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ile 1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trains used in this study.</w:t>
            </w:r>
          </w:p>
        </w:tc>
      </w:tr>
      <w:tr w14:paraId="513FA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3125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train </w:t>
            </w:r>
          </w:p>
        </w:tc>
        <w:tc>
          <w:tcPr>
            <w:tcW w:w="6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3FED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Genotype description 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51D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ferences</w:t>
            </w:r>
          </w:p>
        </w:tc>
      </w:tr>
      <w:tr w14:paraId="55B53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0592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A. flavu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PTS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91CB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E76C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ang et al, 2010</w:t>
            </w:r>
          </w:p>
        </w:tc>
      </w:tr>
      <w:tr w14:paraId="41819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82E2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A. flavu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wild-type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69E1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szCs w:val="21"/>
              </w:rPr>
              <w:t>; Δ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szCs w:val="21"/>
              </w:rPr>
              <w:t>; Δ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yrG</w:t>
            </w:r>
            <w:r>
              <w:rPr>
                <w:rFonts w:hint="default" w:ascii="Times New Roman" w:hAnsi="Times New Roman" w:cs="Times New Roman"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576C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aved in our lab</w:t>
            </w:r>
          </w:p>
        </w:tc>
      </w:tr>
      <w:tr w14:paraId="66C8A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F36B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6968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8935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17DDE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25FB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2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14D11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E302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6DF9C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18D5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3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8581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A1FD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76061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8A6CFD8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9F43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7931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1726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1AA46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EA4F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iCs w:val="0"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CE78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5F8E0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4115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7F8F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F7C6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360C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49A7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0BA53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31D9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7E259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6E3C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7A89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6528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5DF54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70A19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21F37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68CC7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414D9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673B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5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34AED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5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46900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FE9B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A5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xyl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orA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A79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i/>
                <w:iCs w:val="0"/>
                <w:szCs w:val="21"/>
              </w:rPr>
              <w:t>xylP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(tor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90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5D157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15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2B5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9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FD14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B2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>ΔC2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C77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>ΔC2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8C8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63C01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EB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 xml:space="preserve">ΔS_TKc  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A62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>ΔS_TKc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 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D3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6210C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95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>ΔS_TK_X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DD3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ch9 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>ΔS_TK_X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34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61AA3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82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 xml:space="preserve"> K340A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F8B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 xml:space="preserve"> K340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CE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69133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45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 xml:space="preserve">A. </w:t>
            </w:r>
            <w:r>
              <w:rPr>
                <w:rFonts w:hint="eastAsia" w:ascii="Times New Roman" w:hAnsi="Times New Roman" w:cs="Times New Roman"/>
                <w:i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 xml:space="preserve">lavus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O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C0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gpdA(t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apA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 xml:space="preserve">)::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D5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C177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A7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pA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CC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71E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3412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07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77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5B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1B61D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B5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0A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54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071E2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DA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/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9F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t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8E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341AA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F8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-Com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30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∆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∆nia</w:t>
            </w:r>
            <w:r>
              <w:rPr>
                <w:rFonts w:hint="default" w:ascii="Times New Roman" w:hAnsi="Times New Roman" w:cs="Times New Roman"/>
                <w:i/>
                <w:iCs w:val="0"/>
                <w:szCs w:val="21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∆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EF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16716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E5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-Com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26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∆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∆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∆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0F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725E3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192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em1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72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em1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20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  <w:tr w14:paraId="57802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10328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flavus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o7</w:t>
            </w:r>
          </w:p>
        </w:tc>
        <w:tc>
          <w:tcPr>
            <w:tcW w:w="6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0E8AC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ku70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Δ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niaD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 xml:space="preserve">; 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o7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</w:rPr>
              <w:t>::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yrG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01D30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This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tudy</w:t>
            </w:r>
          </w:p>
        </w:tc>
      </w:tr>
    </w:tbl>
    <w:p w14:paraId="5F02A593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tbl>
      <w:tblPr>
        <w:tblStyle w:val="2"/>
        <w:tblpPr w:leftFromText="180" w:rightFromText="180" w:vertAnchor="text" w:horzAnchor="page" w:tblpX="760" w:tblpY="-9043"/>
        <w:tblOverlap w:val="never"/>
        <w:tblW w:w="10806" w:type="dxa"/>
        <w:jc w:val="center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4338"/>
        <w:gridCol w:w="3905"/>
      </w:tblGrid>
      <w:tr w14:paraId="264BAE2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80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703E01FD">
            <w:pPr>
              <w:keepNext w:val="0"/>
              <w:keepLines w:val="0"/>
              <w:pageBreakBefore w:val="0"/>
              <w:widowControl/>
              <w:tabs>
                <w:tab w:val="center" w:pos="42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b w:val="0"/>
                <w:bCs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ile 1b.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Primers used in this study.</w:t>
            </w:r>
          </w:p>
        </w:tc>
      </w:tr>
      <w:tr w14:paraId="4E40E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5EAB4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3FAE619D">
            <w:pPr>
              <w:keepNext w:val="0"/>
              <w:keepLines w:val="0"/>
              <w:pageBreakBefore w:val="0"/>
              <w:widowControl/>
              <w:tabs>
                <w:tab w:val="center" w:pos="42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quence（5’-3’） 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ab/>
            </w:r>
          </w:p>
        </w:tc>
        <w:tc>
          <w:tcPr>
            <w:tcW w:w="3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430E1A96">
            <w:pPr>
              <w:keepNext w:val="0"/>
              <w:keepLines w:val="0"/>
              <w:pageBreakBefore w:val="0"/>
              <w:widowControl/>
              <w:tabs>
                <w:tab w:val="center" w:pos="42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iCs/>
                <w:kern w:val="2"/>
                <w:sz w:val="21"/>
                <w:szCs w:val="21"/>
              </w:rPr>
              <w:t>Application</w:t>
            </w:r>
          </w:p>
        </w:tc>
      </w:tr>
      <w:tr w14:paraId="25BFEC5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81E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B31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ATAGCAGCAACAGCCTCA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51F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1409E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740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DC6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CTGGTGGAGTTCGTATCG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C6E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AAD3DB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5BB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281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CATCCACTCCTCAATAGAC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2383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44BC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AD8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8B1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GAGGCATGATGATATCG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4AF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1E7F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958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BF5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GTGATGGAGTTGAGT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3F6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A870F98">
        <w:tblPrEx>
          <w:shd w:val="clear" w:color="auto" w:fill="FFFFFF" w:themeFill="background1"/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680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71A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TGCGCGCATATCTC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39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677F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B6E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DB7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AGGTCTCCATCCACTA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C56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EDDB8F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344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982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ATAATGCGATGCCACTA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FAB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7939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B23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054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TGGAGTGCAAGGACCT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0AC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fkbp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5D592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953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E65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CGTGGTTGAGTTAATTG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BA5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81B9AD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B5A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DC6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CCACGGTGTTGCTTGGTAC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113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3255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CEE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000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CAGCAAGTACCGAGTG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0A3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E276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C13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195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GTCGGTTCCATGTT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DF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FC46FB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38C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5B3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GTCTGCGCATAATGTT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5C3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CFDC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22E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508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CGTTTCTCAATCTTC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F62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5BB682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94E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2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CA3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CATCCTTCGAAACACCA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BA0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176A02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F81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FFB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CCGTTGTTTATGCTCT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8F3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fkbp3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deletion</w:t>
            </w:r>
          </w:p>
        </w:tc>
      </w:tr>
      <w:tr w14:paraId="51CAB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97F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AE0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TCGGTACCTGGATTGTG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AF0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AA1DAE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34A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DBF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TCGAATGCCTAACCTCAC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565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BE95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897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FCF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TTGAAGTCCTTACCT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FF3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1B1E27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BA7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8B6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TCAAGAGACCTTCCAG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9DA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7B8B81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9D6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C1F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GAACAGGCACAGGTCC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EA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909003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241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D8E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GGTGTCACTAAGACGC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198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63DC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74D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3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5E2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TTTGGCATCTCCTTGTT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C73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24A0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624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33E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CTGATCCACCAGCCTCCA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288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fkbp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49A7ED9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5D0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619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ATCTGATCCACCAGCCTC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3E1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5ED0C2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136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973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GTATCACGGTGGCAGTGT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50F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B474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EDA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79F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TCACAGCAGTAGGAG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585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79F0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B61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EB4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CGTAGATAGGTGATG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15AD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3FF0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FEA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77A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CTTGAAGGGTCGGAAC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7FE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97B2A8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A57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37A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TCTGTCCAACCTGTC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80D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854390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6FD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cs="Times New Roman"/>
                <w:szCs w:val="21"/>
              </w:rPr>
              <w:t>4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D85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CCACCAACGGCCATAC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704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CA5538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880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A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3A7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AAGGATAGGCTGACTCG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4DB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ite-specific mutagenesis</w:t>
            </w:r>
          </w:p>
          <w:p w14:paraId="2E711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0" w:lineRule="auto"/>
              <w:jc w:val="center"/>
              <w:textAlignment w:val="auto"/>
              <w:rPr>
                <w:rFonts w:hint="default" w:ascii="Times New Roman" w:hAnsi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5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ite-specific mutagenesis</w:t>
            </w:r>
          </w:p>
        </w:tc>
      </w:tr>
      <w:tr w14:paraId="0269A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8C4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7E1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CTGCGATAAGCGTCGCAGTGACACCCATTTTG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C66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9282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0AC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95D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CAAAATGGGTGTCACTGCGACGCTTATCGCAG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F32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53E84A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6EB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B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407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TTAGGGCTTTGGCATCTCCTTGT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181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20EC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9AA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F6C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TCGAATGCCTAACCTCACCAAAGA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067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049F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04D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D6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AGGATACGAGGCTCG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CFF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3314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63F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N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A0C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CAGACCATAGCATTCT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F13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F904EE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F07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A N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560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GATGGTGTGAACAGGCA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E81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3CBE3A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A29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19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04A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CGACAGTTTCATTCGCCTTGGGGAAGTTGA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BF5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ite-specific mutagenesis</w:t>
            </w:r>
          </w:p>
        </w:tc>
      </w:tr>
      <w:tr w14:paraId="5480281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7D4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19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A17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ACTTCCCCAAGGCGAATGAAACTGTCGC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7DB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CFFC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C92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40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7F2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ACTGTTTTCCCGCGTTATCAGGCTGGCTAG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60C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fkbp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vertAlign w:val="superscript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szCs w:val="21"/>
                <w:lang w:val="en-US" w:eastAsia="zh-CN"/>
              </w:rPr>
              <w:t>site-specific mutagenesis</w:t>
            </w:r>
          </w:p>
        </w:tc>
      </w:tr>
      <w:tr w14:paraId="66FEE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B19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40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7E1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CCCTAGCCAGCCTGATAACGCGGGAAAACA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46E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0AEF69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567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42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67E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ACATACTGTGCTCCCTTGTTATCAGGCTGG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580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</w:rPr>
              <w:t>fkbp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3 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4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ite-specific mutagenesis</w:t>
            </w:r>
          </w:p>
        </w:tc>
      </w:tr>
      <w:tr w14:paraId="0732793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106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42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A83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GCCTGATAACAAGGGAGCACAGTATGTTG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D73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E2692D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390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5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954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CTGTGCCAATAGCCACCGCCAAGGGCTGA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AEA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</w:rPr>
              <w:t>fkbp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3 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55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ite-specific mutagenesis</w:t>
            </w:r>
          </w:p>
        </w:tc>
      </w:tr>
      <w:tr w14:paraId="0C3F6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DD9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55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39C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CAGCCCTTGGCGGTGGCTATTGGCACA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691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E55D53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854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65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44F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GGCACACAAACCTGCAATAACACGTCCTGTGC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3A1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/>
                <w:i/>
                <w:sz w:val="21"/>
                <w:szCs w:val="21"/>
              </w:rPr>
              <w:t>fkbp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3 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K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65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ite-specific mutagenesis</w:t>
            </w:r>
          </w:p>
        </w:tc>
      </w:tr>
      <w:tr w14:paraId="4F68E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4FF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65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6B8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CACAGGACGTGTTATTGCAGGTTTGTGTGCC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FE6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0525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787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8F7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 CTTCGAGCTATTGGACCTGCCC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4E3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xyl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orA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mutant</w:t>
            </w:r>
          </w:p>
        </w:tc>
      </w:tr>
      <w:tr w14:paraId="0BF92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8C4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AE4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TGGTCACCATAGGATCG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67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892269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058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1B1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TCATCGACTCGAAGAACCAACATGGCGCAAGCAGGTCCTATT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8DD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D78748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E1A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451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ATAGTAGGCTTGATTTGTG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A62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480A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62C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AD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ACTGGGTCACTCCTAT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614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F4E6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2F9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X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AA5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ACAACATGCTGATGCACTC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482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C05E28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46D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569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GCTGGACTGAGTTGTAT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8BB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qRT-PCR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 xml:space="preserve">f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gene</w:t>
            </w:r>
          </w:p>
        </w:tc>
      </w:tr>
      <w:tr w14:paraId="187E6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8E4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B30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GTGCTCCATAAACTCAG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02A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1D7E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BBF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B60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CATTCGAATGTTGTCACCG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150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  <w:p w14:paraId="70971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3AB41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8E7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364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TACCAAGCGCAGGTGGAGGG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BBE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E3F6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6A9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77A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TGATCCGATCTAGTATA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251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6570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EE6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F1C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TCCTTGATGCGAAGGAAG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3D6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FBF9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6C1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BA8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ACCAATAGTAGACCGAA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E63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B62B5B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F2B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F0C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TGATGGCAAGTGTCAA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5C1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0FD9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7E9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306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TACAGGACGACGACAA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172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19F7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6CF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3C7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AGACCTGACCGAATGTG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4E3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CF4D77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0DE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A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F83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GCTGGTCTAGAATGTAT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10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C2 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domai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4A733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EF3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A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6C6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GCGCCGCGAGCAGACAAGGGGAAGCCCTTGATCGGAGCAACTGG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A0D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B365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5CB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B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061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GCCAGTTGCTCCGATCAAGGGCTTCCCCTTGTCTGCTCGCGGCG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C1F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7D0647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6E5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B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CFB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GGCATTAAACTTCATAATTC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D8C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1D51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47E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C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44B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TGATCCGATCTAGTATATGCATTC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E57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1E77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367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C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D94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GTTGATGTGTGTGCCG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1D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11A1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78E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N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463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TACAGGACGACGACAA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596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D234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07C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2 N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BA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TTGAGCCCATACGTGTG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FE9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34C0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5DC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c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A5D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CAAAGCGTCCCAATCCACATCATGATCATCCGGGCCCACCTGTTT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031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c 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domai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5F579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20B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E9C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AACAGGTGGGCCCGGATGATCATGATGTGGATTGGGACGCTTTGT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F00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C13F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96D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_X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FD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TATGATCTGTGGGTTCATGCTTGAAAAATGGGTGTTCCTTGAGTT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547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_X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domai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5C80597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9FD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_TK_X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83F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ACTCAAGGAACACCCATTTTTCAAGCATGAACCCACAGATCATAT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FEA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C97B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AFB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A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C6F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TAAGCGCCAGCCTTCCA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3AF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ch9</w:t>
            </w:r>
            <w:r>
              <w:rPr>
                <w:rFonts w:hint="default" w:ascii="Times New Roman" w:hAnsi="Times New Roman" w:cs="Times New Roman"/>
                <w:i w:val="0"/>
                <w:iCs/>
                <w:szCs w:val="21"/>
                <w:vertAlign w:val="superscript"/>
              </w:rPr>
              <w:t xml:space="preserve"> K340A</w:t>
            </w:r>
            <w:r>
              <w:rPr>
                <w:rFonts w:hint="eastAsia" w:ascii="Times New Roman" w:hAnsi="Times New Roman" w:cs="Times New Roman"/>
                <w:i w:val="0"/>
                <w:iCs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ite-specific mutagenesis</w:t>
            </w:r>
          </w:p>
        </w:tc>
      </w:tr>
      <w:tr w14:paraId="309E143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1D9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A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C1C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TTCTTCGACAAAACTGCCATGGCATAAATTCG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944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10C1BB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6D6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B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D9E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ACACGCCGAATTTATGCCATGGCAGTTTTGTCGA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97EB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283341C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9CE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B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468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GGGTGAAGAGCATTGTTTGAGGCGGGCATTAAACTTCATAATTCATT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9E5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11EB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CC7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999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TGATCCGATCTAGTATATGCATTC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632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308D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07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5EC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AGAGGTTCCTTGATGCG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48B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24E6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F5F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N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9FE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TTGCTCTGCGTCTTCCC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268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58F4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7B9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340A N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A52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TGATGGCAAGTGTCAAG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C0A9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FF32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1F4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L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492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TCCCAGTTCGGAACTAG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947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O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mutant</w:t>
            </w:r>
          </w:p>
        </w:tc>
      </w:tr>
      <w:tr w14:paraId="3E497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3EF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L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A17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GGTGAAGAGCATTGTTTGAGGCTGTAGTGGTTTAAGGTAG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FD3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223B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B5F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R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E65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AGAACCTTTATTTCCCCTAAGATGGAACAACCCCAGAGTCTTC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899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 w14:paraId="6829C93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10F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R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DBD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GTGGATGGTAAGGAAA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8C7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C0B8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F46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</w:t>
            </w:r>
            <w:r>
              <w:rPr>
                <w:rFonts w:hint="default" w:ascii="Times New Roman" w:hAnsi="Times New Roman" w:cs="Times New Roman"/>
                <w:szCs w:val="21"/>
              </w:rPr>
              <w:t>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4A7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GTACAATTAGGCGAGA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D6B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DB10BC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43E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E-</w:t>
            </w:r>
            <w:r>
              <w:rPr>
                <w:rFonts w:hint="default" w:ascii="Times New Roman" w:hAnsi="Times New Roman" w:cs="Times New Roman"/>
                <w:szCs w:val="21"/>
              </w:rPr>
              <w:t>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02B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TAGATAGATGTCCTGTGGC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5B4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778E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1CE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A80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ATACTCACCAGACGTTT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06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qRT-PCR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 xml:space="preserve">f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gene</w:t>
            </w:r>
          </w:p>
        </w:tc>
      </w:tr>
      <w:tr w14:paraId="6D9B1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BE9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a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44A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ATTCCGACTGTTGAGCG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B2D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F326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E1E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6B8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CGAGGTCAATGGCGATTCA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C99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  <w:p w14:paraId="04BD3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</w:pPr>
          </w:p>
          <w:p w14:paraId="3192C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  <w:p w14:paraId="31A34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219E4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8D535E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B30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E60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AATAGATAGCGGAAAG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ED6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D44D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684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DB8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CGCTGTATCAAACTGAGG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ACB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72040F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2F1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607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TTGTGGCCATAGCAAG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32D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775FBD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BE8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D02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TATGAGGAGTAAGCATG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E62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E154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272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EC2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TCCATGCGATGTTCAGC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636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2AAC6E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BB6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D6F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GTCTTCTGAGAACTCTC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AB4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ABFE7E7"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8F8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21F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TGTCGAACTGTCTCATA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F76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E7C7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04C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944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TTGGTGGCTTTATCC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428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488A3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D0B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05F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AGGGTCAGAACGGT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47C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39DA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542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E5D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GTTCGGAGAAACCGTT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12A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0DC8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16E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B87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CATTAGAACACGAAAG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D9A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1D6ECD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00E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420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AGGGTGTGGTGGTCA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A2D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2A43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9FA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0A9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CCTGGTTCAAGATTAC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860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5460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267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492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AGTATCTTTCAGAGCAGC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AA8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3F7C401"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D2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CC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TATCTCCAAACAGCCAA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C3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C0ED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84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19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GGCTCCACTCCAAATA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767D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64D1B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82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26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AGGCGTCTGCCAGCAACT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87D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41DFD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2E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40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CGTTAGATGATGGGCAA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62AF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77A8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C4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A6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GGAAGGGTGTTAGAGT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1A2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0DBED5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26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70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TTCCCGCTCCCTATC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276F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8A7C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25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5F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ACCGACAAGCCCGTT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AE2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4352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77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075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TCTGTCCGTCCT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E76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B518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81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0A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GTCCATCCACTCCA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62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8E8526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91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A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22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GGCGGTTACGGGACA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404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complementation</w:t>
            </w:r>
          </w:p>
        </w:tc>
      </w:tr>
      <w:tr w14:paraId="06FD9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B4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A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73E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GGTGAAGAGCATTGTTTGAGGCGCGGGTTTCGCTTAC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6636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78639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F9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B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8F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CATCAGTGCCTCCTCTCAGACGACGGATGATAGGCAC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2BE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16EA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30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B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AB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GAAAGGTAATCGCAGA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D3D0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5A1B7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BD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C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34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GGCGGTTACGGGAC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342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DC16CEC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18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C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24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CGGCGGTTTATAGTGA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37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2ED82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90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A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50F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GTCTTTGGGCGTGGT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8BA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complementation</w:t>
            </w:r>
          </w:p>
          <w:p w14:paraId="25D05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0" w:lineRule="auto"/>
              <w:jc w:val="center"/>
              <w:textAlignment w:val="auto"/>
              <w:rPr>
                <w:rFonts w:hint="default" w:ascii="Times New Roman" w:hAnsi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complementation</w:t>
            </w:r>
          </w:p>
        </w:tc>
      </w:tr>
      <w:tr w14:paraId="2CB5C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52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A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94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GGTGAAGAGCATTGTTTGAGGCGGATTTATAGCTCGT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98A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47067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F3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B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E34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CATCAGTGCCTCCTCTCAGACTGTTAGATGATGGGCAA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CFE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242D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81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B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38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ACCACCACTGGACTTT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598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04E57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518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C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72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TTTCCCGCTCCCTA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96E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DBDF24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FB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C-C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6D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AGTCTGCGGTCGTAA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00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DAD5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7D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P-A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70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CAAAGATGCAAGAGCGGCTCATCAGGCAGGGTCAGAACGGTCA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73A9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/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1227856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557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P-B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AF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CCGTAATCAATTGCCCATTGCGTTCGGAGAAACCGTTCA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70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C07F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65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tr</w:t>
            </w:r>
            <w:r>
              <w:rPr>
                <w:rFonts w:hint="default" w:ascii="Times New Roman" w:hAnsi="Times New Roman" w:cs="Times New Roman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90E04">
            <w:pPr>
              <w:keepNext w:val="0"/>
              <w:keepLines w:val="0"/>
              <w:pageBreakBefore w:val="0"/>
              <w:widowControl/>
              <w:tabs>
                <w:tab w:val="left" w:pos="128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GATGAGCCGCTCTTGCATCTTTG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38DD3F">
            <w:pPr>
              <w:keepNext w:val="0"/>
              <w:keepLines w:val="0"/>
              <w:pageBreakBefore w:val="0"/>
              <w:widowControl/>
              <w:tabs>
                <w:tab w:val="left" w:pos="128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itA/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pg1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69134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E6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tr</w:t>
            </w:r>
            <w:r>
              <w:rPr>
                <w:rFonts w:hint="default" w:ascii="Times New Roman" w:hAnsi="Times New Roman" w:cs="Times New Roman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41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ATGGGCAATTGATTACGG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4F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4A9448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C7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3CE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GTCGATCTGATCCACCAAG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826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2C8A2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EC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C7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TGAGATTGCAATGGGATAC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50C8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A6111E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F4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DC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GGCTCCCAAATAGAATTCA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067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64EE60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F6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B2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TCACCCCACCTTGTTGAT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4A4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A935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C8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D9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CTGAACATGGAGATCGG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80B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1317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36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C6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GAACGCAACACAGCTCAA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9D7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B6C3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7F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7A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CATGTCCGATTGTTCCT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C56A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7C2F78E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54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em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08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GTACGTCGGTCACATATTG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077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C008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CB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41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TGTCAGTCACTGAGATG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6D1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36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eastAsia" w:ascii="Times New Roman" w:hAnsi="Times New Roman" w:cs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letion</w:t>
            </w:r>
          </w:p>
        </w:tc>
      </w:tr>
      <w:tr w14:paraId="162218D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F3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L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72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GGTGAAGAGCATTGTTTGGTCCGCGACAGTAGTAGA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FCF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CB96B4E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7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69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CATCAGTGCCTCCTCTCAGAGCTTTGAATCTATACCC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74AA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E1D7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55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R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25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CATTGTTACCACCTAC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C5FE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C87D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99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18F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TGTATCGGGCTGGACAT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898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F38FF2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5B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C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F9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TCAGAGGAGGACTCTGA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D2B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35F234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A2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29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CACCTGGTTAAAGGGTC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8C7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DDFAD0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6D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po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71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TCGTCGGAAGAGAAAG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1E1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C61D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8AA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y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29D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CCTCAAACAATGCTCTTCACC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E9A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51382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C4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yr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269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TCTGAGAGGAGGCACTGA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B5D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843E1E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5DA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yrG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8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943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AGGAGTTCTCGGGTTGTC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459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4FAFC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544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yrG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F7C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TCGGCAATACCGTCCAGAAGC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C8D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11EB9D2E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560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brl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F 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11C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TCCAGCGTCAACCTT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041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qRT-PCR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 xml:space="preserve">for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genes related to conidiation</w:t>
            </w:r>
          </w:p>
        </w:tc>
      </w:tr>
      <w:tr w14:paraId="74006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B4A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brl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B2A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TCTTCAAATGCTCTTGCC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6B7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492EA3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71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ba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-F 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5F5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CTTCGGTTGATGGATGATT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FAB81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6CBE1DD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C89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ba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96C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GTTGGGAGGCTGGG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01F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4D95E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A49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sd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782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CCAGACTTGCCAATCAC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26F768">
            <w:pPr>
              <w:keepNext w:val="0"/>
              <w:keepLines w:val="0"/>
              <w:pageBreakBefore w:val="0"/>
              <w:widowControl/>
              <w:tabs>
                <w:tab w:val="left" w:pos="123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qRT-PCR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 xml:space="preserve">for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genes related to conidiation</w:t>
            </w:r>
          </w:p>
        </w:tc>
      </w:tr>
      <w:tr w14:paraId="30813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3B2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sd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4FE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GAACGCTGGGTCTGG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AD6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16B69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E26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sd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154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GACTTGCGGGTCGTGCTA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BD4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08DD5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6F3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nsd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96D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GAACGCTGGGTCTGG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A5B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8076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B03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clR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8AE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AATGAGCCTATGGGAGT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9B6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2A540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63C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clR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D92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TCTTCGCCCGAGTGGT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9D0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63D62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7BE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f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-F 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333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CATCGTCCCATTCTT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EF731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  <w:p w14:paraId="5C6E8FE9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  <w:p w14:paraId="44A001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  <w:p w14:paraId="1AB6923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qRT-PCR </w:t>
            </w: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 xml:space="preserve">for 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genes related to aflatoxin biosynthesis</w:t>
            </w:r>
          </w:p>
          <w:p w14:paraId="13009321">
            <w:pPr>
              <w:adjustRightInd w:val="0"/>
              <w:snapToGrid w:val="0"/>
              <w:spacing w:line="30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  <w:p w14:paraId="4016327D">
            <w:pPr>
              <w:adjustRightInd w:val="0"/>
              <w:snapToGrid w:val="0"/>
              <w:spacing w:line="300" w:lineRule="auto"/>
              <w:jc w:val="center"/>
              <w:rPr>
                <w:rFonts w:hint="eastAsia" w:ascii="Times New Roman" w:hAnsi="Times New Roman"/>
                <w:kern w:val="2"/>
                <w:sz w:val="21"/>
                <w:szCs w:val="21"/>
              </w:rPr>
            </w:pPr>
          </w:p>
          <w:p w14:paraId="08BD932D">
            <w:pPr>
              <w:adjustRightInd w:val="0"/>
              <w:snapToGrid w:val="0"/>
              <w:spacing w:line="300" w:lineRule="auto"/>
              <w:jc w:val="both"/>
              <w:rPr>
                <w:rFonts w:hint="eastAsia" w:ascii="Times New Roman" w:hAnsi="Times New Roman"/>
                <w:kern w:val="2"/>
                <w:sz w:val="21"/>
                <w:szCs w:val="21"/>
              </w:rPr>
            </w:pPr>
          </w:p>
          <w:p w14:paraId="29037E18">
            <w:pPr>
              <w:adjustRightInd w:val="0"/>
              <w:snapToGrid w:val="0"/>
              <w:spacing w:line="300" w:lineRule="auto"/>
              <w:jc w:val="center"/>
              <w:rPr>
                <w:rFonts w:hint="eastAsia" w:ascii="Times New Roman" w:hAnsi="Times New Roman"/>
                <w:kern w:val="2"/>
                <w:sz w:val="21"/>
                <w:szCs w:val="21"/>
              </w:rPr>
            </w:pPr>
          </w:p>
          <w:p w14:paraId="6CA0452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qRT-PCR for genes related to aflatoxin biosynthesis</w:t>
            </w:r>
          </w:p>
          <w:p w14:paraId="6029E47C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D7DE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4A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fl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2FD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CGGTGGTCGGTGATTC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A6D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</w:tr>
      <w:tr w14:paraId="39506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8C9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flQ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1B3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GCATATGCCCCGGT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53D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70109F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D58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Q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7CD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CAACCAGTCGGGTTCCG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25A4A2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06A7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383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l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FA6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GCACCCTGTCTTCCCTAA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BFE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426F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D91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F4A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AGAGGTGGGTCAGTGTTTGTA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D06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8B1C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B7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E79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CAGACTGACCGCCGC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C90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3ED10D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C24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EC4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CAGACTGACCGCCGCT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5A6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446F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B5B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A70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TGGGATGTGGTCATGCGAT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C22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ACA271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B3A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925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TGGGTCCGAAGAATGC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3B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52F7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D95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DBB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GAAGCCACTGGTAGAGGAGAT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95C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0262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E26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fl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03F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AATGACGGCAGGCAGG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B0C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96D5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62B9F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1651F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ATTGCGCCAGAAACTGTT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A11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680" w:hanging="1680" w:hangingChars="8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2"/>
                <w:sz w:val="21"/>
                <w:szCs w:val="21"/>
              </w:rPr>
              <w:t>qRT-PCR for genes related to chitin biosynthesis</w:t>
            </w:r>
          </w:p>
        </w:tc>
      </w:tr>
      <w:tr w14:paraId="40061BE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DADB87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6F10CD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ACGATCTTCTTCCATGCG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DE3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F944B1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B31723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9045E6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TTGGTGCGAGACTTGTGCG 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970D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</w:p>
        </w:tc>
      </w:tr>
      <w:tr w14:paraId="24D0E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6B5014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CBE42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ACGTAGAAGGTAAATGCGATAGCTG 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3D8A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</w:p>
        </w:tc>
      </w:tr>
      <w:tr w14:paraId="5B3CD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2A594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5502EE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GATCTTCCTCGCTATGGGT</w:t>
            </w:r>
          </w:p>
        </w:tc>
        <w:tc>
          <w:tcPr>
            <w:tcW w:w="3905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C78B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BB45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0ED548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h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09AA8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CAAAACGCCTCTCTAGCT</w:t>
            </w:r>
          </w:p>
        </w:tc>
        <w:tc>
          <w:tcPr>
            <w:tcW w:w="3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1FD3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155F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6476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C5EC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GGTGTCGTCACAAACTGG</w:t>
            </w:r>
          </w:p>
        </w:tc>
        <w:tc>
          <w:tcPr>
            <w:tcW w:w="39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2B6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qRT-PCR for endogenous standard gene</w:t>
            </w:r>
          </w:p>
        </w:tc>
      </w:tr>
      <w:tr w14:paraId="27664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549497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ac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R</w:t>
            </w:r>
          </w:p>
        </w:tc>
        <w:tc>
          <w:tcPr>
            <w:tcW w:w="4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0E05F4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GTTGGACTTAGGGTTGATAG</w:t>
            </w:r>
          </w:p>
        </w:tc>
        <w:tc>
          <w:tcPr>
            <w:tcW w:w="390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 w14:paraId="346C6A00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290A2F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il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fer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</w:t>
      </w:r>
    </w:p>
    <w:p w14:paraId="1DEF896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hang PK, Scharfenstein LL, Wei Q, Bhatnagar D. Development and refinement of a </w:t>
      </w:r>
    </w:p>
    <w:p w14:paraId="7EB918C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igh-efficiency gene-targeting system for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Aspergillus flavu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J Microbiol Methods. </w:t>
      </w:r>
    </w:p>
    <w:p w14:paraId="7522761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2010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81(3)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240-6.</w:t>
      </w:r>
    </w:p>
    <w:p w14:paraId="3415AC26">
      <w:pPr>
        <w:numPr>
          <w:ilvl w:val="0"/>
          <w:numId w:val="0"/>
        </w:numPr>
        <w:tabs>
          <w:tab w:val="left" w:pos="792"/>
        </w:tabs>
        <w:bidi w:val="0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1DFF0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18ABD3"/>
    <w:multiLevelType w:val="singleLevel"/>
    <w:tmpl w:val="B718ABD3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2NDM4NmYwY2JkMWUzNzllMzFlMWVhOGVlMmEwZWEifQ=="/>
  </w:docVars>
  <w:rsids>
    <w:rsidRoot w:val="72EA7C09"/>
    <w:rsid w:val="72EA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23:24:00Z</dcterms:created>
  <dc:creator>liguoqi</dc:creator>
  <cp:lastModifiedBy>liguoqi</cp:lastModifiedBy>
  <dcterms:modified xsi:type="dcterms:W3CDTF">2024-06-24T23:5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CF5C721429EF46B5B8A5526D64A47E28_11</vt:lpwstr>
  </property>
</Properties>
</file>